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0BCD9" w14:textId="5C21F005" w:rsidR="00F73423" w:rsidRDefault="002D4507" w:rsidP="002D450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cs"/>
          <w:b/>
          <w:bCs/>
          <w:sz w:val="24"/>
          <w:szCs w:val="28"/>
        </w:rPr>
        <w:t>S</w:t>
      </w:r>
      <w:r w:rsidR="0035246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415012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E6B3D">
        <w:rPr>
          <w:rFonts w:ascii="Times New Roman" w:hAnsi="Times New Roman" w:cs="Times New Roman"/>
          <w:b/>
          <w:bCs/>
          <w:sz w:val="24"/>
          <w:szCs w:val="28"/>
        </w:rPr>
        <w:t xml:space="preserve">Medians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of hemoglobin </w:t>
      </w:r>
      <w:r w:rsidR="000715C4">
        <w:rPr>
          <w:rFonts w:ascii="Times New Roman" w:hAnsi="Times New Roman" w:cs="Times New Roman"/>
          <w:b/>
          <w:bCs/>
          <w:sz w:val="24"/>
          <w:szCs w:val="28"/>
        </w:rPr>
        <w:t>trajectories</w:t>
      </w:r>
      <w:r w:rsidR="00B142B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F1323">
        <w:rPr>
          <w:rFonts w:ascii="Times New Roman" w:hAnsi="Times New Roman" w:cs="Times New Roman"/>
          <w:b/>
          <w:bCs/>
          <w:sz w:val="24"/>
          <w:szCs w:val="28"/>
        </w:rPr>
        <w:t>according to</w:t>
      </w:r>
      <w:r w:rsidR="00B142B1">
        <w:rPr>
          <w:rFonts w:ascii="Times New Roman" w:hAnsi="Times New Roman" w:cs="Times New Roman"/>
          <w:b/>
          <w:bCs/>
          <w:sz w:val="24"/>
          <w:szCs w:val="28"/>
        </w:rPr>
        <w:t xml:space="preserve"> time fram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322"/>
      </w:tblGrid>
      <w:tr w:rsidR="003A669F" w14:paraId="69D5F52A" w14:textId="00189308" w:rsidTr="00D50365">
        <w:tc>
          <w:tcPr>
            <w:tcW w:w="3114" w:type="dxa"/>
          </w:tcPr>
          <w:p w14:paraId="1DC48E71" w14:textId="4C065350" w:rsidR="003A669F" w:rsidRDefault="003A669F" w:rsidP="003A669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haracteristics</w:t>
            </w:r>
          </w:p>
        </w:tc>
        <w:tc>
          <w:tcPr>
            <w:tcW w:w="1276" w:type="dxa"/>
          </w:tcPr>
          <w:p w14:paraId="189946EA" w14:textId="5F015ED9" w:rsidR="003A669F" w:rsidRDefault="003A669F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1</w:t>
            </w:r>
          </w:p>
        </w:tc>
        <w:tc>
          <w:tcPr>
            <w:tcW w:w="1275" w:type="dxa"/>
          </w:tcPr>
          <w:p w14:paraId="4B424BE2" w14:textId="1042D463" w:rsidR="003A669F" w:rsidRDefault="003A669F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2</w:t>
            </w:r>
          </w:p>
        </w:tc>
        <w:tc>
          <w:tcPr>
            <w:tcW w:w="1276" w:type="dxa"/>
          </w:tcPr>
          <w:p w14:paraId="496604E1" w14:textId="78C88041" w:rsidR="003A669F" w:rsidRPr="002D4507" w:rsidRDefault="003A669F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</w:t>
            </w:r>
          </w:p>
        </w:tc>
        <w:tc>
          <w:tcPr>
            <w:tcW w:w="1322" w:type="dxa"/>
          </w:tcPr>
          <w:p w14:paraId="3A8BC544" w14:textId="41F49808" w:rsidR="003A669F" w:rsidRPr="003A669F" w:rsidRDefault="003A669F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A669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3A66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4</w:t>
            </w:r>
          </w:p>
        </w:tc>
      </w:tr>
      <w:tr w:rsidR="003A669F" w14:paraId="73B49282" w14:textId="61D9D466" w:rsidTr="00D50365">
        <w:tc>
          <w:tcPr>
            <w:tcW w:w="3114" w:type="dxa"/>
          </w:tcPr>
          <w:p w14:paraId="502B4CC2" w14:textId="20274398" w:rsidR="003A669F" w:rsidRPr="002D4507" w:rsidRDefault="003A669F" w:rsidP="003A66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jectory 1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 xml:space="preserve"> (High)</w:t>
            </w:r>
          </w:p>
        </w:tc>
        <w:tc>
          <w:tcPr>
            <w:tcW w:w="1276" w:type="dxa"/>
          </w:tcPr>
          <w:p w14:paraId="282C9C06" w14:textId="4AC67D2F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275" w:type="dxa"/>
          </w:tcPr>
          <w:p w14:paraId="526A5B16" w14:textId="5767AE6C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276" w:type="dxa"/>
          </w:tcPr>
          <w:p w14:paraId="55352AB7" w14:textId="3145FCCC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9961</w:t>
            </w:r>
          </w:p>
        </w:tc>
        <w:tc>
          <w:tcPr>
            <w:tcW w:w="1322" w:type="dxa"/>
          </w:tcPr>
          <w:p w14:paraId="0019E175" w14:textId="36813EFB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</w:tr>
      <w:tr w:rsidR="003A669F" w14:paraId="7488F67D" w14:textId="733E2E04" w:rsidTr="00D50365">
        <w:tc>
          <w:tcPr>
            <w:tcW w:w="3114" w:type="dxa"/>
          </w:tcPr>
          <w:p w14:paraId="716571DF" w14:textId="3C758C16" w:rsidR="003A669F" w:rsidRPr="002D4507" w:rsidRDefault="003A669F" w:rsidP="003A66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jectory 2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F312D">
              <w:rPr>
                <w:rFonts w:ascii="Times New Roman" w:hAnsi="Times New Roman" w:cs="Times New Roman"/>
                <w:sz w:val="24"/>
                <w:szCs w:val="28"/>
              </w:rPr>
              <w:t>Increasing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76" w:type="dxa"/>
          </w:tcPr>
          <w:p w14:paraId="5BCE6089" w14:textId="00924024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5</w:t>
            </w:r>
          </w:p>
        </w:tc>
        <w:tc>
          <w:tcPr>
            <w:tcW w:w="1275" w:type="dxa"/>
          </w:tcPr>
          <w:p w14:paraId="175A5099" w14:textId="5FB14556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69922</w:t>
            </w:r>
          </w:p>
        </w:tc>
        <w:tc>
          <w:tcPr>
            <w:tcW w:w="1276" w:type="dxa"/>
          </w:tcPr>
          <w:p w14:paraId="7ED2B57A" w14:textId="691C7DCE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39844</w:t>
            </w:r>
          </w:p>
        </w:tc>
        <w:tc>
          <w:tcPr>
            <w:tcW w:w="1322" w:type="dxa"/>
          </w:tcPr>
          <w:p w14:paraId="017B1A0F" w14:textId="69DCBFF0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59961</w:t>
            </w:r>
          </w:p>
        </w:tc>
      </w:tr>
      <w:tr w:rsidR="003A669F" w14:paraId="16C2F379" w14:textId="276CCA9C" w:rsidTr="00D50365">
        <w:tc>
          <w:tcPr>
            <w:tcW w:w="3114" w:type="dxa"/>
          </w:tcPr>
          <w:p w14:paraId="45650C46" w14:textId="4DA4A467" w:rsidR="003A669F" w:rsidRPr="002D4507" w:rsidRDefault="003A669F" w:rsidP="003A66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jectory 3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F312D">
              <w:rPr>
                <w:rFonts w:ascii="Times New Roman" w:hAnsi="Times New Roman" w:cs="Times New Roman"/>
                <w:sz w:val="24"/>
                <w:szCs w:val="28"/>
              </w:rPr>
              <w:t>Mid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76" w:type="dxa"/>
          </w:tcPr>
          <w:p w14:paraId="5094C4CD" w14:textId="3EE48CAC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89844</w:t>
            </w:r>
          </w:p>
        </w:tc>
        <w:tc>
          <w:tcPr>
            <w:tcW w:w="1275" w:type="dxa"/>
          </w:tcPr>
          <w:p w14:paraId="764ED179" w14:textId="42CB8AF9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276" w:type="dxa"/>
          </w:tcPr>
          <w:p w14:paraId="48C70977" w14:textId="4E4F89DC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322" w:type="dxa"/>
          </w:tcPr>
          <w:p w14:paraId="17BA3CEA" w14:textId="57A28E7C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</w:tr>
      <w:tr w:rsidR="003A669F" w14:paraId="4E1F0A7E" w14:textId="52444CD7" w:rsidTr="00D50365">
        <w:tc>
          <w:tcPr>
            <w:tcW w:w="3114" w:type="dxa"/>
          </w:tcPr>
          <w:p w14:paraId="5003293F" w14:textId="59ACD546" w:rsidR="003A669F" w:rsidRPr="002D4507" w:rsidRDefault="003A669F" w:rsidP="003A66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jectory 4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F312D">
              <w:rPr>
                <w:rFonts w:ascii="Times New Roman" w:hAnsi="Times New Roman" w:cs="Times New Roman"/>
                <w:sz w:val="24"/>
                <w:szCs w:val="28"/>
              </w:rPr>
              <w:t>Decreasing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76" w:type="dxa"/>
          </w:tcPr>
          <w:p w14:paraId="245229E2" w14:textId="5D498DD3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79883</w:t>
            </w:r>
          </w:p>
        </w:tc>
        <w:tc>
          <w:tcPr>
            <w:tcW w:w="1275" w:type="dxa"/>
          </w:tcPr>
          <w:p w14:paraId="7F1D8E53" w14:textId="5043CD90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09961</w:t>
            </w:r>
          </w:p>
        </w:tc>
        <w:tc>
          <w:tcPr>
            <w:tcW w:w="1276" w:type="dxa"/>
          </w:tcPr>
          <w:p w14:paraId="2BEA1471" w14:textId="075634B6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59961</w:t>
            </w:r>
          </w:p>
        </w:tc>
        <w:tc>
          <w:tcPr>
            <w:tcW w:w="1322" w:type="dxa"/>
          </w:tcPr>
          <w:p w14:paraId="7727CA6E" w14:textId="638208D7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</w:tr>
      <w:tr w:rsidR="003A669F" w14:paraId="5D7F416B" w14:textId="645BBCDE" w:rsidTr="00D50365">
        <w:tc>
          <w:tcPr>
            <w:tcW w:w="3114" w:type="dxa"/>
          </w:tcPr>
          <w:p w14:paraId="17C1F714" w14:textId="570AB254" w:rsidR="003A669F" w:rsidRPr="002D4507" w:rsidRDefault="003A669F" w:rsidP="003A669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ajectory 5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F312D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  <w:r w:rsidR="00EC1BC2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76" w:type="dxa"/>
          </w:tcPr>
          <w:p w14:paraId="07308593" w14:textId="254D96C0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39844</w:t>
            </w:r>
          </w:p>
        </w:tc>
        <w:tc>
          <w:tcPr>
            <w:tcW w:w="1275" w:type="dxa"/>
          </w:tcPr>
          <w:p w14:paraId="6B8108EF" w14:textId="03BF2A68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29883</w:t>
            </w:r>
          </w:p>
        </w:tc>
        <w:tc>
          <w:tcPr>
            <w:tcW w:w="1276" w:type="dxa"/>
          </w:tcPr>
          <w:p w14:paraId="5040B57C" w14:textId="1FBC8069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29883</w:t>
            </w:r>
          </w:p>
        </w:tc>
        <w:tc>
          <w:tcPr>
            <w:tcW w:w="1322" w:type="dxa"/>
          </w:tcPr>
          <w:p w14:paraId="7851B148" w14:textId="045B7C46" w:rsidR="003A669F" w:rsidRPr="002D4507" w:rsidRDefault="005516B7" w:rsidP="002D45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29883</w:t>
            </w:r>
          </w:p>
        </w:tc>
      </w:tr>
    </w:tbl>
    <w:p w14:paraId="1CB242AE" w14:textId="37A2DEFF" w:rsidR="005516B7" w:rsidRPr="005516B7" w:rsidRDefault="005516B7" w:rsidP="005516B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1, 2002-2003; T2, 2004-2005; T3, 2006-2007; T4, 2008-2009.</w:t>
      </w:r>
    </w:p>
    <w:sectPr w:rsidR="005516B7" w:rsidRPr="005516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539F8" w14:textId="77777777" w:rsidR="002627FC" w:rsidRDefault="002627FC" w:rsidP="008F312D">
      <w:pPr>
        <w:spacing w:after="0" w:line="240" w:lineRule="auto"/>
      </w:pPr>
      <w:r>
        <w:separator/>
      </w:r>
    </w:p>
  </w:endnote>
  <w:endnote w:type="continuationSeparator" w:id="0">
    <w:p w14:paraId="68CC5B49" w14:textId="77777777" w:rsidR="002627FC" w:rsidRDefault="002627FC" w:rsidP="008F3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CD119" w14:textId="77777777" w:rsidR="002627FC" w:rsidRDefault="002627FC" w:rsidP="008F312D">
      <w:pPr>
        <w:spacing w:after="0" w:line="240" w:lineRule="auto"/>
      </w:pPr>
      <w:r>
        <w:separator/>
      </w:r>
    </w:p>
  </w:footnote>
  <w:footnote w:type="continuationSeparator" w:id="0">
    <w:p w14:paraId="0AE6BE8B" w14:textId="77777777" w:rsidR="002627FC" w:rsidRDefault="002627FC" w:rsidP="008F31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07"/>
    <w:rsid w:val="000715C4"/>
    <w:rsid w:val="000767BB"/>
    <w:rsid w:val="00081269"/>
    <w:rsid w:val="001F1323"/>
    <w:rsid w:val="002627FC"/>
    <w:rsid w:val="002D4507"/>
    <w:rsid w:val="00352463"/>
    <w:rsid w:val="003A669F"/>
    <w:rsid w:val="003F4E5C"/>
    <w:rsid w:val="00415012"/>
    <w:rsid w:val="00526397"/>
    <w:rsid w:val="005516B7"/>
    <w:rsid w:val="005E0FFC"/>
    <w:rsid w:val="00613B69"/>
    <w:rsid w:val="008F312D"/>
    <w:rsid w:val="0092367A"/>
    <w:rsid w:val="00AE6B3D"/>
    <w:rsid w:val="00B142B1"/>
    <w:rsid w:val="00D50365"/>
    <w:rsid w:val="00EC1BC2"/>
    <w:rsid w:val="00F7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9FEAC"/>
  <w15:chartTrackingRefBased/>
  <w15:docId w15:val="{EE830393-7C11-4F8C-BE62-7C3A38F8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4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31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312D"/>
  </w:style>
  <w:style w:type="paragraph" w:styleId="a5">
    <w:name w:val="footer"/>
    <w:basedOn w:val="a"/>
    <w:link w:val="Char0"/>
    <w:uiPriority w:val="99"/>
    <w:unhideWhenUsed/>
    <w:rsid w:val="008F31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3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Yoon Lee</dc:creator>
  <cp:keywords/>
  <dc:description/>
  <cp:lastModifiedBy>Dong-Yoon Lee</cp:lastModifiedBy>
  <cp:revision>11</cp:revision>
  <dcterms:created xsi:type="dcterms:W3CDTF">2023-12-07T11:46:00Z</dcterms:created>
  <dcterms:modified xsi:type="dcterms:W3CDTF">2024-03-08T13:06:00Z</dcterms:modified>
</cp:coreProperties>
</file>